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6EF4E" w14:textId="77777777" w:rsidR="00E028E3" w:rsidRDefault="00E028E3" w:rsidP="00E028E3">
      <w:r>
        <w:t>Biological Specimens (#33)</w:t>
      </w:r>
    </w:p>
    <w:p w14:paraId="7EA73203" w14:textId="77777777" w:rsidR="00E028E3" w:rsidRDefault="00E028E3" w:rsidP="00E028E3"/>
    <w:p w14:paraId="4CE35030" w14:textId="6F36A382" w:rsidR="00F70334" w:rsidRDefault="00E028E3" w:rsidP="00E028E3">
      <w:r>
        <w:t>During the course of the study, plasma and stool samples will be collected from all participating patients. These samples will be subjected to analysis and then preserved at a temperature of -80°C for future exploratory studies as previously detailed. The faecal microbiome of both donors and patients will be identified using the quantitative sequence-based mapping technique. It's important to note that there are no intentions to conduct molecular analyses on human DNA. Once all required analyses are completed, the intention is to safely dispose of all samples.</w:t>
      </w:r>
    </w:p>
    <w:sectPr w:rsidR="00F703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8E3"/>
    <w:rsid w:val="0002115B"/>
    <w:rsid w:val="001D0447"/>
    <w:rsid w:val="00C17134"/>
    <w:rsid w:val="00E028E3"/>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4B4C074F"/>
  <w15:chartTrackingRefBased/>
  <w15:docId w15:val="{15AD6A8B-D06F-EF42-99EF-97DEFDF91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1440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tisek Duska</dc:creator>
  <cp:keywords/>
  <dc:description/>
  <cp:lastModifiedBy>Frantisek Duska</cp:lastModifiedBy>
  <cp:revision>1</cp:revision>
  <dcterms:created xsi:type="dcterms:W3CDTF">2023-10-08T15:10:00Z</dcterms:created>
  <dcterms:modified xsi:type="dcterms:W3CDTF">2023-10-12T07:39:00Z</dcterms:modified>
</cp:coreProperties>
</file>